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1C5" w:rsidRPr="002C65BC" w:rsidRDefault="00B861C5" w:rsidP="00B861C5">
      <w:pPr>
        <w:spacing w:after="120"/>
        <w:rPr>
          <w:rFonts w:eastAsiaTheme="minorHAnsi"/>
          <w:b/>
          <w:sz w:val="32"/>
          <w:szCs w:val="18"/>
        </w:rPr>
      </w:pPr>
      <w:r w:rsidRPr="002C65BC">
        <w:rPr>
          <w:rFonts w:eastAsiaTheme="minorHAnsi"/>
          <w:b/>
          <w:i/>
          <w:sz w:val="32"/>
          <w:szCs w:val="18"/>
        </w:rPr>
        <w:t xml:space="preserve">S1. Appendix. </w:t>
      </w:r>
      <w:r w:rsidRPr="002C65BC">
        <w:rPr>
          <w:rFonts w:eastAsiaTheme="minorHAnsi"/>
          <w:b/>
          <w:sz w:val="32"/>
          <w:szCs w:val="18"/>
        </w:rPr>
        <w:t>Supporting Methods</w:t>
      </w:r>
    </w:p>
    <w:p w:rsidR="00B861C5" w:rsidRDefault="00B861C5" w:rsidP="00B861C5">
      <w:pPr>
        <w:shd w:val="clear" w:color="auto" w:fill="FFFFFF"/>
        <w:spacing w:after="120"/>
        <w:jc w:val="both"/>
      </w:pPr>
      <w:r w:rsidRPr="00D172F0">
        <w:rPr>
          <w:b/>
        </w:rPr>
        <w:t>Histology</w:t>
      </w:r>
      <w:r>
        <w:rPr>
          <w:b/>
        </w:rPr>
        <w:t xml:space="preserve">. </w:t>
      </w:r>
      <w:r w:rsidRPr="00E52456">
        <w:t xml:space="preserve">For </w:t>
      </w:r>
      <w:r w:rsidRPr="00521A43">
        <w:t>histological and immuno-histochemical analysis</w:t>
      </w:r>
      <w:r>
        <w:t>,</w:t>
      </w:r>
      <w:r w:rsidRPr="00E52456">
        <w:t xml:space="preserve"> tissues in paraffin were cut into 3 µm sections, dewaxed and rehydrated by standard methods. Slides stained with hematoxyli</w:t>
      </w:r>
      <w:r>
        <w:t xml:space="preserve">n and </w:t>
      </w:r>
      <w:r w:rsidRPr="00E52456">
        <w:t>eosin (H&amp;E) were observed and photo-documented using a light microscope (Nikon Instruments Inc.).</w:t>
      </w:r>
    </w:p>
    <w:p w:rsidR="00B861C5" w:rsidRPr="00773591" w:rsidRDefault="00B861C5" w:rsidP="00B861C5">
      <w:pPr>
        <w:shd w:val="clear" w:color="auto" w:fill="FFFFFF"/>
        <w:spacing w:after="120"/>
        <w:jc w:val="both"/>
      </w:pPr>
      <w:r w:rsidRPr="00B1132A">
        <w:rPr>
          <w:b/>
        </w:rPr>
        <w:t>Fluorescent immunostaining</w:t>
      </w:r>
      <w:r>
        <w:rPr>
          <w:b/>
        </w:rPr>
        <w:t xml:space="preserve">. </w:t>
      </w:r>
      <w:r>
        <w:t>P</w:t>
      </w:r>
      <w:r w:rsidRPr="00E52456">
        <w:t xml:space="preserve">araffin sections (3 µm) were single or double stained for </w:t>
      </w:r>
      <w:r w:rsidRPr="00324972">
        <w:t>Igf1, Igf1rβ, Nkx2-1, Scgb1a1, Pre</w:t>
      </w:r>
      <w:r>
        <w:t>-</w:t>
      </w:r>
      <w:r w:rsidRPr="00324972">
        <w:t>SftpC, Pdpn, Pecam1, F4/80, Cgrp, Glu</w:t>
      </w:r>
      <w:r>
        <w:t>-</w:t>
      </w:r>
      <w:r w:rsidRPr="00324972">
        <w:t xml:space="preserve">Tubulin, and </w:t>
      </w:r>
      <w:r w:rsidRPr="00324972">
        <w:rPr>
          <w:rFonts w:ascii="Symbol" w:hAnsi="Symbol"/>
        </w:rPr>
        <w:t></w:t>
      </w:r>
      <w:r w:rsidRPr="00324972">
        <w:t>SMA as elsewhere</w:t>
      </w:r>
      <w:r>
        <w:t xml:space="preserve"> described (Pais </w:t>
      </w:r>
      <w:r w:rsidRPr="00087660">
        <w:rPr>
          <w:i/>
        </w:rPr>
        <w:t>et al.</w:t>
      </w:r>
      <w:r>
        <w:t xml:space="preserve"> 2013. </w:t>
      </w:r>
      <w:r w:rsidRPr="00087660">
        <w:rPr>
          <w:i/>
        </w:rPr>
        <w:t>PLoS One</w:t>
      </w:r>
      <w:r w:rsidRPr="00F727F7">
        <w:t xml:space="preserve"> 8: e83028</w:t>
      </w:r>
      <w:r>
        <w:t xml:space="preserve">). With exception of </w:t>
      </w:r>
      <w:r w:rsidRPr="00E52456">
        <w:t>F4/80, antigen retrieval was performed by immersing the slides in a boiling solution of 10 mM Citrate (pH 6.0) for 25 minutes, and followed by a 15 min cool down in the same buffer. For F4/80</w:t>
      </w:r>
      <w:r>
        <w:t>/Igf1r double staining,</w:t>
      </w:r>
      <w:r w:rsidRPr="00E52456">
        <w:t xml:space="preserve"> slides were immersed in 10 mM TE buffer with Proteinase K (Roche) (20 </w:t>
      </w:r>
      <w:r w:rsidRPr="00E52456">
        <w:rPr>
          <w:rFonts w:ascii="Symbol" w:hAnsi="Symbol"/>
        </w:rPr>
        <w:t></w:t>
      </w:r>
      <w:r w:rsidRPr="00E52456">
        <w:t xml:space="preserve">g/ml) for 15 min at 37ºC and followed by a 15 min cool down. After antigen retrieval all slides were blocked with 10% </w:t>
      </w:r>
      <w:r w:rsidRPr="00324972">
        <w:t>serum in PBS-Triton (0.1%) and Glycine (10 mM) for 1 h at room temperature, and incubated at</w:t>
      </w:r>
      <w:r w:rsidRPr="00E52456">
        <w:t xml:space="preserve"> 4ºC overnight with primary antibodies. After washing, sections were incubated for 1 h, with secondary antibodies, and mounted in ProLong Gold Antifade Reagent with DAPI (Molecular Probes) to be examined under a confocal microscope (Leica Microsystems).</w:t>
      </w:r>
      <w:r>
        <w:t xml:space="preserve"> Origin and dilution of p</w:t>
      </w:r>
      <w:r w:rsidRPr="00674972">
        <w:t xml:space="preserve">rimary and secondary antibodies used </w:t>
      </w:r>
      <w:r>
        <w:t>are detail</w:t>
      </w:r>
      <w:r w:rsidRPr="00674972">
        <w:t xml:space="preserve">ed in </w:t>
      </w:r>
      <w:r w:rsidRPr="00A60412">
        <w:t>S</w:t>
      </w:r>
      <w:r w:rsidR="00A60412" w:rsidRPr="00A60412">
        <w:t>1 Table</w:t>
      </w:r>
      <w:r w:rsidRPr="00674972">
        <w:t>.</w:t>
      </w:r>
    </w:p>
    <w:p w:rsidR="00B861C5" w:rsidRPr="002F554D" w:rsidRDefault="00B861C5" w:rsidP="00B861C5">
      <w:pPr>
        <w:shd w:val="clear" w:color="auto" w:fill="FFFFFF"/>
        <w:spacing w:after="120"/>
        <w:jc w:val="both"/>
      </w:pPr>
      <w:r w:rsidRPr="00B1132A">
        <w:rPr>
          <w:b/>
        </w:rPr>
        <w:t>Ki67 im</w:t>
      </w:r>
      <w:r>
        <w:rPr>
          <w:b/>
        </w:rPr>
        <w:t>m</w:t>
      </w:r>
      <w:r w:rsidRPr="00B1132A">
        <w:rPr>
          <w:b/>
        </w:rPr>
        <w:t>unohistochemistry</w:t>
      </w:r>
      <w:r>
        <w:rPr>
          <w:b/>
        </w:rPr>
        <w:t xml:space="preserve">. </w:t>
      </w:r>
      <w:r w:rsidRPr="00773591">
        <w:t xml:space="preserve">For Ki67 </w:t>
      </w:r>
      <w:r>
        <w:t xml:space="preserve">detection </w:t>
      </w:r>
      <w:r w:rsidRPr="00773591">
        <w:t>a streptavidin-biotinylated immunoperoxidase method was used. Ki67 localization was performed as previously described</w:t>
      </w:r>
      <w:r>
        <w:t xml:space="preserve"> (</w:t>
      </w:r>
      <w:r>
        <w:rPr>
          <w:lang w:val="es-ES"/>
        </w:rPr>
        <w:t>López</w:t>
      </w:r>
      <w:r w:rsidRPr="00255423">
        <w:rPr>
          <w:lang w:val="es-ES"/>
        </w:rPr>
        <w:t xml:space="preserve"> </w:t>
      </w:r>
      <w:r w:rsidRPr="00087660">
        <w:rPr>
          <w:i/>
          <w:lang w:val="es-ES"/>
        </w:rPr>
        <w:t>et al.</w:t>
      </w:r>
      <w:r w:rsidRPr="00255423">
        <w:rPr>
          <w:lang w:val="es-ES"/>
        </w:rPr>
        <w:t xml:space="preserve"> </w:t>
      </w:r>
      <w:r>
        <w:t xml:space="preserve">2015. </w:t>
      </w:r>
      <w:r w:rsidRPr="00087660">
        <w:rPr>
          <w:i/>
          <w:lang w:val="es-ES"/>
        </w:rPr>
        <w:t>Transgenic Res</w:t>
      </w:r>
      <w:r w:rsidRPr="00255423">
        <w:rPr>
          <w:lang w:val="es-ES"/>
        </w:rPr>
        <w:t xml:space="preserve"> 24: 279-294</w:t>
      </w:r>
      <w:r>
        <w:t>)</w:t>
      </w:r>
      <w:r w:rsidRPr="00773591">
        <w:t xml:space="preserve">. </w:t>
      </w:r>
      <w:r w:rsidRPr="002F554D">
        <w:t>Briefly, for antigen retrieval, sections were immersed in a boiling solution of 1 mM EDTA (pH 9.0) for 25 min, and followed by a 15 min cool down in the same buffer. Endogenous peroxide was blocked by 0.2 % H2O2 for 15 min. After blocking with 4 % goat serum in PBS-Triton (0.1 %) and BSA (2 %) for 1 h at room temperatu</w:t>
      </w:r>
      <w:r>
        <w:t>re, slides were incubated at 4 º</w:t>
      </w:r>
      <w:r w:rsidRPr="002F554D">
        <w:t>C overnight with a primary rabbit monoclonal antibody anti Ki67 (Clone SP6, Master Diagnostica) at a 1:200 dilution. Sections treated with biotinylated anti-rabbit antibody (BA-1000, Vector Laboratories), were visualized with avidin-biotin-peroxidase complex (Vector Elite ABC kit; Vector Laboratories) and 3,3-diaminobenzidine substrate (Sigma)</w:t>
      </w:r>
      <w:r>
        <w:t xml:space="preserve"> under a</w:t>
      </w:r>
      <w:r w:rsidRPr="00E52456">
        <w:t xml:space="preserve"> light microscope (Nikon Instruments Inc.)</w:t>
      </w:r>
      <w:r>
        <w:t>.</w:t>
      </w:r>
    </w:p>
    <w:p w:rsidR="00B861C5" w:rsidRDefault="00B861C5" w:rsidP="00B861C5">
      <w:pPr>
        <w:shd w:val="clear" w:color="auto" w:fill="FFFFFF"/>
        <w:spacing w:after="120"/>
        <w:jc w:val="both"/>
      </w:pPr>
      <w:r>
        <w:rPr>
          <w:b/>
        </w:rPr>
        <w:t>BrdU</w:t>
      </w:r>
      <w:r w:rsidRPr="00B1132A">
        <w:rPr>
          <w:b/>
        </w:rPr>
        <w:t xml:space="preserve"> im</w:t>
      </w:r>
      <w:r>
        <w:rPr>
          <w:b/>
        </w:rPr>
        <w:t>m</w:t>
      </w:r>
      <w:r w:rsidRPr="00B1132A">
        <w:rPr>
          <w:b/>
        </w:rPr>
        <w:t>unohistochemistry</w:t>
      </w:r>
      <w:r>
        <w:rPr>
          <w:b/>
        </w:rPr>
        <w:t xml:space="preserve">. </w:t>
      </w:r>
      <w:r w:rsidRPr="00773591">
        <w:t>For single BrdU detection in Scg</w:t>
      </w:r>
      <w:r>
        <w:t>b</w:t>
      </w:r>
      <w:r w:rsidRPr="00773591">
        <w:t>1a1-Cre; Igf1r</w:t>
      </w:r>
      <w:r w:rsidRPr="00773591">
        <w:rPr>
          <w:vertAlign w:val="superscript"/>
        </w:rPr>
        <w:t xml:space="preserve">fl/fl </w:t>
      </w:r>
      <w:r w:rsidRPr="00773591">
        <w:t>lungs a streptavidin-biotinylated im</w:t>
      </w:r>
      <w:r>
        <w:t xml:space="preserve">munoperoxidase method </w:t>
      </w:r>
      <w:r w:rsidRPr="00773591">
        <w:t xml:space="preserve">was </w:t>
      </w:r>
      <w:r>
        <w:t xml:space="preserve">also </w:t>
      </w:r>
      <w:r w:rsidRPr="00773591">
        <w:t>fol</w:t>
      </w:r>
      <w:r>
        <w:t>lowed. For</w:t>
      </w:r>
      <w:r w:rsidRPr="00773591">
        <w:t xml:space="preserve"> antigen retrieval, sections were immersed in a boiling solution of 1 mM EDTA (pH 9.0) for 25 minutes, and followed by a 15 min cool down in the same buffer. After washed in PBS and immersed in 2N HCl for 5 min at room temperature and</w:t>
      </w:r>
      <w:r>
        <w:t xml:space="preserve"> 25 min at 37ºC, and in 0.1 M b</w:t>
      </w:r>
      <w:r w:rsidRPr="00773591">
        <w:t>orate buffer (pH 9.5) at room temperature for 5 min, sections were blocked with 10% donkey serum in PBS-Triton (0.1%) and Glycine (10 mM) for 1 h at room temperature and incubated at 4ºC overnight with the primary antibody (</w:t>
      </w:r>
      <w:r w:rsidRPr="00A60412">
        <w:t>S</w:t>
      </w:r>
      <w:r w:rsidR="00A60412">
        <w:t>1</w:t>
      </w:r>
      <w:r w:rsidR="00A60412" w:rsidRPr="00A60412">
        <w:t xml:space="preserve"> Table</w:t>
      </w:r>
      <w:r w:rsidRPr="00773591">
        <w:t xml:space="preserve">). Finally, after washing, slides were incubated for 1 h with </w:t>
      </w:r>
      <w:r>
        <w:t>a secondary antibody and</w:t>
      </w:r>
      <w:r w:rsidRPr="002F554D">
        <w:t xml:space="preserve"> visualized with avidin-biotin-peroxidase </w:t>
      </w:r>
      <w:r>
        <w:t xml:space="preserve">as described above. </w:t>
      </w:r>
      <w:r w:rsidRPr="00773591">
        <w:t>The same protocol for antigen retrieval was followed in case of double immuno-staining for BrdU</w:t>
      </w:r>
      <w:r>
        <w:t>/</w:t>
      </w:r>
      <w:r w:rsidRPr="00773591">
        <w:t>Scgb1a1</w:t>
      </w:r>
      <w:r>
        <w:t>. In this case after incubation with appropriate antibodies, sections were</w:t>
      </w:r>
      <w:r w:rsidRPr="00773591">
        <w:t xml:space="preserve"> mounted in ProLong Gold Antifade Reagent with DAPI (Molecular Probes) to be examined under a confocal microscope (Leica Microsystems).</w:t>
      </w:r>
    </w:p>
    <w:p w:rsidR="00B861C5" w:rsidRPr="00255423" w:rsidRDefault="00B861C5" w:rsidP="00B861C5">
      <w:pPr>
        <w:widowControl w:val="0"/>
        <w:autoSpaceDE w:val="0"/>
        <w:autoSpaceDN w:val="0"/>
        <w:adjustRightInd w:val="0"/>
        <w:jc w:val="both"/>
        <w:rPr>
          <w:rFonts w:eastAsiaTheme="minorHAnsi"/>
          <w:szCs w:val="20"/>
        </w:rPr>
      </w:pPr>
      <w:r w:rsidRPr="00B1132A">
        <w:rPr>
          <w:b/>
        </w:rPr>
        <w:t>TUNEL</w:t>
      </w:r>
      <w:r>
        <w:rPr>
          <w:b/>
        </w:rPr>
        <w:t xml:space="preserve"> analysis. </w:t>
      </w:r>
      <w:r w:rsidRPr="00521A43">
        <w:t xml:space="preserve">TUNEL detection of apoptotic cells was performed as described (López et al. 2015). In brief, </w:t>
      </w:r>
      <w:r w:rsidRPr="00255423">
        <w:rPr>
          <w:rFonts w:eastAsiaTheme="minorHAnsi"/>
          <w:szCs w:val="20"/>
        </w:rPr>
        <w:t xml:space="preserve">lung cells undergoing apoptosis were identified using a TUNEL (TdT-mediated dUTP Nick-End Labeling) assay kit (DeadEnd Colorimetric System, Promega) following the manufacturer’s instructions. Apoptotic nuclei stained dark brown were counted </w:t>
      </w:r>
      <w:r w:rsidRPr="008A3BA2">
        <w:t xml:space="preserve">in </w:t>
      </w:r>
      <w:r>
        <w:t>2</w:t>
      </w:r>
      <w:r w:rsidRPr="00796C16">
        <w:t xml:space="preserve">00X </w:t>
      </w:r>
      <w:r w:rsidRPr="004965E3">
        <w:t xml:space="preserve">fields </w:t>
      </w:r>
      <w:r w:rsidRPr="00255423">
        <w:rPr>
          <w:rFonts w:eastAsiaTheme="minorHAnsi"/>
          <w:szCs w:val="20"/>
        </w:rPr>
        <w:t xml:space="preserve">using a light microscope (Nikon Instruments Inc.). At least 2 slides (50 </w:t>
      </w:r>
      <w:r w:rsidRPr="00521A43">
        <w:rPr>
          <w:rFonts w:eastAsiaTheme="minorHAnsi"/>
          <w:szCs w:val="20"/>
          <w:lang w:val="es-ES_tradnl"/>
        </w:rPr>
        <w:t>μ</w:t>
      </w:r>
      <w:r w:rsidRPr="00255423">
        <w:rPr>
          <w:rFonts w:eastAsiaTheme="minorHAnsi"/>
          <w:szCs w:val="20"/>
        </w:rPr>
        <w:t>m apart) from each mouse were counted, using three mice per genotype.</w:t>
      </w:r>
    </w:p>
    <w:p w:rsidR="00B861C5" w:rsidRPr="006F173A" w:rsidRDefault="00B861C5" w:rsidP="00B861C5">
      <w:pPr>
        <w:widowControl w:val="0"/>
        <w:autoSpaceDE w:val="0"/>
        <w:autoSpaceDN w:val="0"/>
        <w:adjustRightInd w:val="0"/>
        <w:jc w:val="both"/>
      </w:pPr>
      <w:r w:rsidRPr="00B1132A">
        <w:rPr>
          <w:b/>
        </w:rPr>
        <w:t>Western immunoblotting</w:t>
      </w:r>
      <w:r>
        <w:rPr>
          <w:b/>
        </w:rPr>
        <w:t xml:space="preserve">. </w:t>
      </w:r>
      <w:r>
        <w:t>T</w:t>
      </w:r>
      <w:r w:rsidRPr="00E52456">
        <w:rPr>
          <w:lang w:val="en-GB"/>
        </w:rPr>
        <w:t>otal protein</w:t>
      </w:r>
      <w:r w:rsidRPr="0073242A">
        <w:rPr>
          <w:lang w:val="en-GB"/>
        </w:rPr>
        <w:t xml:space="preserve"> was obtained from </w:t>
      </w:r>
      <w:r>
        <w:rPr>
          <w:lang w:val="en-GB"/>
        </w:rPr>
        <w:t xml:space="preserve">superior </w:t>
      </w:r>
      <w:r w:rsidRPr="0073242A">
        <w:rPr>
          <w:lang w:val="en-GB"/>
        </w:rPr>
        <w:t>lung</w:t>
      </w:r>
      <w:r w:rsidRPr="0004569C">
        <w:rPr>
          <w:lang w:val="en-GB"/>
        </w:rPr>
        <w:t xml:space="preserve"> </w:t>
      </w:r>
      <w:r>
        <w:rPr>
          <w:lang w:val="en-GB"/>
        </w:rPr>
        <w:t xml:space="preserve">lobes </w:t>
      </w:r>
      <w:r w:rsidRPr="0073242A">
        <w:t>homo</w:t>
      </w:r>
      <w:r>
        <w:t>genized in lysis buffer (</w:t>
      </w:r>
      <w:r w:rsidRPr="0073242A">
        <w:t xml:space="preserve">New England Biolabs, Frankfurt, Germany) supplemented with protease inhibitor cocktail (Complete Mini, Roche, Mannheim, Germany) using a commercial homogenizer (Precellys 24, Peqlab Biotechnologie GmbH, Erlangen, Germany). Insoluble cell debris was removed by centrifugation (10000 g, 2 min, 4°C) and protein content of the soluble tissue lysate was quantified by absorptiometry at 280 nm against </w:t>
      </w:r>
      <w:r w:rsidRPr="00F96E00">
        <w:t>blank lysis buffer. Immunoblotting was performed as described previously (</w:t>
      </w:r>
      <w:r w:rsidR="000E049F">
        <w:fldChar w:fldCharType="begin"/>
      </w:r>
      <w:r>
        <w:instrText xml:space="preserve"> HYPERLINK "https://correo.riojasalud.es/owa/redir.aspx?C=uQvBg0UV40aiWHbEBVICtcrZ-hMM7NIIP2LN4LERPYdTqyIUI3OnOGMUtvaw_aM-Vo2gCVYz1Qk.&amp;URL=http%3a%2f%2fwww.ncbi.nlm.nih.gov%2fpubmed%2f26105006" \t "_blank" </w:instrText>
      </w:r>
      <w:r w:rsidR="000E049F">
        <w:fldChar w:fldCharType="separate"/>
      </w:r>
      <w:r w:rsidRPr="00F96E00">
        <w:t xml:space="preserve">Reyer </w:t>
      </w:r>
      <w:r w:rsidRPr="00087660">
        <w:rPr>
          <w:i/>
        </w:rPr>
        <w:t>et al.</w:t>
      </w:r>
      <w:r w:rsidRPr="00F96E00">
        <w:t xml:space="preserve"> 2015</w:t>
      </w:r>
      <w:r w:rsidR="000E049F">
        <w:fldChar w:fldCharType="end"/>
      </w:r>
      <w:r w:rsidRPr="002D4C8D">
        <w:t xml:space="preserve">. </w:t>
      </w:r>
      <w:r w:rsidRPr="00087660">
        <w:rPr>
          <w:i/>
        </w:rPr>
        <w:t>Am J Physiol Endocrinol Metab</w:t>
      </w:r>
      <w:r w:rsidRPr="002D4C8D">
        <w:t xml:space="preserve"> 309: E409-</w:t>
      </w:r>
      <w:r w:rsidR="00133154">
        <w:t>E</w:t>
      </w:r>
      <w:r w:rsidRPr="002D4C8D">
        <w:t>417</w:t>
      </w:r>
      <w:r w:rsidRPr="00F96E00">
        <w:t>). In</w:t>
      </w:r>
      <w:r w:rsidRPr="00105845">
        <w:t xml:space="preserve"> brief, 10 µg of protein were separated by sodium dodecyl sulfate-polyacrylamide gel electrophoresis (SDS-PAGE), transferred to polyvinylidene fluoride (PVDF) membranes and incubated with antiserum after blocking. </w:t>
      </w:r>
      <w:r>
        <w:t>D</w:t>
      </w:r>
      <w:r w:rsidRPr="008A3BA2">
        <w:t xml:space="preserve">etailed information on </w:t>
      </w:r>
      <w:r>
        <w:t>antibodies is shown in</w:t>
      </w:r>
      <w:r w:rsidR="00A60412" w:rsidRPr="00A60412">
        <w:t xml:space="preserve"> </w:t>
      </w:r>
      <w:r w:rsidR="00A60412">
        <w:t xml:space="preserve">S1 </w:t>
      </w:r>
      <w:r w:rsidR="00A60412" w:rsidRPr="00A60412">
        <w:t>Table</w:t>
      </w:r>
      <w:r>
        <w:t xml:space="preserve">. </w:t>
      </w:r>
      <w:r w:rsidRPr="00105845">
        <w:t xml:space="preserve">Detection was performed using the Kodak Image Station 4000MM (Stuttgart, Germany) using the ECL Advance Kit (GE Healthcare, Freiburg, Germany). Protein expression or activation was normalized </w:t>
      </w:r>
      <w:r>
        <w:t xml:space="preserve">either </w:t>
      </w:r>
      <w:r w:rsidRPr="00105845">
        <w:t xml:space="preserve">by the Coomassie Blue </w:t>
      </w:r>
      <w:r w:rsidRPr="00CB04CE">
        <w:t xml:space="preserve">Signal </w:t>
      </w:r>
      <w:r w:rsidR="009673C5" w:rsidRPr="00CB04CE">
        <w:t xml:space="preserve">(Sawitzky </w:t>
      </w:r>
      <w:r w:rsidR="009673C5" w:rsidRPr="00CB04CE">
        <w:rPr>
          <w:i/>
        </w:rPr>
        <w:t>et al.</w:t>
      </w:r>
      <w:r w:rsidR="009673C5" w:rsidRPr="00CB04CE">
        <w:t xml:space="preserve"> 2012 PLoS One 7:e39711) </w:t>
      </w:r>
      <w:r w:rsidRPr="00CB04CE">
        <w:t>or the total levels of the signaling molecules</w:t>
      </w:r>
      <w:r w:rsidRPr="006F173A">
        <w:t>, respectively.</w:t>
      </w:r>
    </w:p>
    <w:p w:rsidR="00B861C5" w:rsidRPr="00CB04CE" w:rsidRDefault="00CB04CE" w:rsidP="00B861C5">
      <w:pPr>
        <w:spacing w:after="120"/>
        <w:jc w:val="both"/>
      </w:pPr>
      <w:r>
        <w:rPr>
          <w:b/>
        </w:rPr>
        <w:t>RNA-</w:t>
      </w:r>
      <w:r w:rsidR="00B861C5" w:rsidRPr="006F173A">
        <w:rPr>
          <w:b/>
        </w:rPr>
        <w:t>seq</w:t>
      </w:r>
      <w:r w:rsidR="00B861C5">
        <w:rPr>
          <w:b/>
        </w:rPr>
        <w:t xml:space="preserve">. </w:t>
      </w:r>
      <w:r w:rsidR="00B861C5" w:rsidRPr="006F173A">
        <w:t xml:space="preserve">Deep transcriptome analysis (RNA-seq) was performed in our Institution (Genomics Platform, CIBIR, Logroño, Spain) with help of a next-generation sequencer (Genome Analyzer IIx, Illumina Inc., San Diego, CA), using one microgram of total lung RNA from three-month-old </w:t>
      </w:r>
      <w:r w:rsidR="008E7BCC">
        <w:rPr>
          <w:i/>
        </w:rPr>
        <w:t>Igf1r</w:t>
      </w:r>
      <w:r w:rsidR="008E7BCC" w:rsidRPr="008E7BCC">
        <w:rPr>
          <w:i/>
          <w:vertAlign w:val="superscript"/>
        </w:rPr>
        <w:t>fl/fl</w:t>
      </w:r>
      <w:r w:rsidR="008E7BCC">
        <w:t xml:space="preserve"> normal </w:t>
      </w:r>
      <w:r w:rsidR="00B861C5" w:rsidRPr="006F173A">
        <w:t>mice (n=5)</w:t>
      </w:r>
      <w:r w:rsidR="008E7BCC">
        <w:t xml:space="preserve"> (López  et al. </w:t>
      </w:r>
      <w:r w:rsidR="008E7BCC" w:rsidRPr="008E7BCC">
        <w:t>2015</w:t>
      </w:r>
      <w:r w:rsidR="008E7BCC">
        <w:t>.</w:t>
      </w:r>
      <w:r w:rsidR="008E7BCC" w:rsidRPr="008E7BCC">
        <w:t xml:space="preserve"> </w:t>
      </w:r>
      <w:r w:rsidR="008E7BCC" w:rsidRPr="008E7BCC">
        <w:rPr>
          <w:i/>
        </w:rPr>
        <w:t>Transgenic Res</w:t>
      </w:r>
      <w:r w:rsidR="008E7BCC" w:rsidRPr="008E7BCC">
        <w:t xml:space="preserve"> 24:279</w:t>
      </w:r>
      <w:r w:rsidR="008E7BCC">
        <w:t>)</w:t>
      </w:r>
      <w:r w:rsidR="00B861C5" w:rsidRPr="006F173A">
        <w:t xml:space="preserve">. Briefly, after verifying RNA quality in an Experion Bioanalyzer (BioRad), TruSeq total RNA libraries were generated and sequenced according to manufacturer instructions (Illumina). The 5 libraries were ultrasequenced in one channel of the flow cell using one run of single-end reads with 150 cycles. </w:t>
      </w:r>
      <w:r w:rsidR="00B861C5" w:rsidRPr="006F173A">
        <w:rPr>
          <w:i/>
        </w:rPr>
        <w:t>Mus musculus</w:t>
      </w:r>
      <w:r w:rsidR="00B861C5" w:rsidRPr="006F173A">
        <w:t xml:space="preserve"> GRCm38.71 (FASTA) from the Ensemble database was used as the reference genome. After removing adapter sequences with</w:t>
      </w:r>
      <w:r w:rsidR="00B861C5">
        <w:t xml:space="preserve"> the Cutadapt software (Martin</w:t>
      </w:r>
      <w:r w:rsidR="00B861C5" w:rsidRPr="006F173A">
        <w:t>,</w:t>
      </w:r>
      <w:r w:rsidR="00B861C5">
        <w:t xml:space="preserve"> </w:t>
      </w:r>
      <w:r w:rsidR="00B861C5" w:rsidRPr="006F173A">
        <w:t>2011</w:t>
      </w:r>
      <w:r w:rsidR="00B861C5">
        <w:t>.</w:t>
      </w:r>
      <w:r w:rsidR="00B861C5" w:rsidRPr="006F173A">
        <w:t xml:space="preserve"> </w:t>
      </w:r>
      <w:r w:rsidR="00B861C5" w:rsidRPr="00087660">
        <w:rPr>
          <w:i/>
        </w:rPr>
        <w:t>EMBnet Journal</w:t>
      </w:r>
      <w:r w:rsidR="00B861C5">
        <w:t xml:space="preserve"> 17:10</w:t>
      </w:r>
      <w:r w:rsidR="00133154">
        <w:t>-12</w:t>
      </w:r>
      <w:r w:rsidR="00B861C5" w:rsidRPr="006F173A">
        <w:t xml:space="preserve">) alignment with the reference genome was performed with help of the TopHat software (Trapnell, </w:t>
      </w:r>
      <w:r w:rsidR="00B861C5" w:rsidRPr="00087660">
        <w:rPr>
          <w:i/>
        </w:rPr>
        <w:t>Nature Protocols</w:t>
      </w:r>
      <w:r w:rsidR="00B861C5" w:rsidRPr="006F173A">
        <w:t xml:space="preserve"> 7:562, 2012), and RNA-seq quality and alignment was evaluated using the SeqSolve software (Integromics). Finally, gene expression levels were quantified with help of the Cufflinks/Cuffdiff bioinformatic applications run with the SeqSolve software (</w:t>
      </w:r>
      <w:r w:rsidR="00B861C5">
        <w:t xml:space="preserve">Trapnell, </w:t>
      </w:r>
      <w:r w:rsidR="00B861C5" w:rsidRPr="006F173A">
        <w:t>2010</w:t>
      </w:r>
      <w:r w:rsidR="00B861C5">
        <w:t xml:space="preserve">. </w:t>
      </w:r>
      <w:r w:rsidR="00B861C5" w:rsidRPr="00CE177D">
        <w:rPr>
          <w:i/>
        </w:rPr>
        <w:t>Nat Biotechnol</w:t>
      </w:r>
      <w:r w:rsidR="00B861C5">
        <w:t xml:space="preserve"> 28:511</w:t>
      </w:r>
      <w:r w:rsidR="00133154">
        <w:t>-515</w:t>
      </w:r>
      <w:r w:rsidR="00B861C5" w:rsidRPr="006F173A">
        <w:t xml:space="preserve">), and expressed as FPKM (Fragments per kilobase of exon per million fragments </w:t>
      </w:r>
      <w:r w:rsidR="00B861C5" w:rsidRPr="00CB04CE">
        <w:t xml:space="preserve">mapped) </w:t>
      </w:r>
      <w:r w:rsidR="008E7BCC" w:rsidRPr="00CB04CE">
        <w:t>(data submitted to Gene Expression Omnibus, accession number GSE88836).</w:t>
      </w:r>
    </w:p>
    <w:p w:rsidR="00A60412" w:rsidRDefault="00A60412"/>
    <w:sectPr w:rsidR="00A60412" w:rsidSect="00A6041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861C5"/>
    <w:rsid w:val="000E049F"/>
    <w:rsid w:val="00133154"/>
    <w:rsid w:val="0038770E"/>
    <w:rsid w:val="003C67C1"/>
    <w:rsid w:val="007910F9"/>
    <w:rsid w:val="008E7BCC"/>
    <w:rsid w:val="009673C5"/>
    <w:rsid w:val="00A1053B"/>
    <w:rsid w:val="00A14683"/>
    <w:rsid w:val="00A60412"/>
    <w:rsid w:val="00B861C5"/>
    <w:rsid w:val="00CB04CE"/>
    <w:rsid w:val="00CC575F"/>
    <w:rsid w:val="00D707B4"/>
    <w:rsid w:val="00EA6408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861C5"/>
    <w:pPr>
      <w:spacing w:line="48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92</Words>
  <Characters>5660</Characters>
  <Application>Microsoft Macintosh Word</Application>
  <DocSecurity>0</DocSecurity>
  <Lines>47</Lines>
  <Paragraphs>11</Paragraphs>
  <ScaleCrop>false</ScaleCrop>
  <Company>Fundación RiojaSalud</Company>
  <LinksUpToDate>false</LinksUpToDate>
  <CharactersWithSpaces>6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anuel García Pichel</dc:creator>
  <cp:keywords/>
  <cp:lastModifiedBy>José Manuel García Pichel</cp:lastModifiedBy>
  <cp:revision>2</cp:revision>
  <dcterms:created xsi:type="dcterms:W3CDTF">2016-10-26T10:05:00Z</dcterms:created>
  <dcterms:modified xsi:type="dcterms:W3CDTF">2016-10-26T10:05:00Z</dcterms:modified>
</cp:coreProperties>
</file>